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right" w:tblpY="2449"/>
        <w:tblW w:w="1208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642"/>
        <w:gridCol w:w="262"/>
        <w:gridCol w:w="262"/>
        <w:gridCol w:w="2296"/>
        <w:gridCol w:w="262"/>
        <w:gridCol w:w="2079"/>
        <w:gridCol w:w="267"/>
        <w:gridCol w:w="1352"/>
        <w:gridCol w:w="263"/>
        <w:gridCol w:w="1138"/>
        <w:gridCol w:w="264"/>
      </w:tblGrid>
      <w:tr w:rsidR="009B73B9" w:rsidRPr="009B73B9" w14:paraId="07BD19E3" w14:textId="77777777" w:rsidTr="009B73B9">
        <w:trPr>
          <w:gridAfter w:val="1"/>
          <w:wAfter w:w="264" w:type="dxa"/>
          <w:trHeight w:val="306"/>
        </w:trPr>
        <w:tc>
          <w:tcPr>
            <w:tcW w:w="10685" w:type="dxa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A54A369" w14:textId="3BE562EB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-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between HCC USP44 expression and clinicopathologic features of patients enrolled</w:t>
            </w:r>
            <w:r w:rsidR="005D75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7F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73B9" w:rsidRPr="009B73B9" w14:paraId="0679AECA" w14:textId="77777777" w:rsidTr="009B73B9">
        <w:trPr>
          <w:gridAfter w:val="1"/>
          <w:wAfter w:w="264" w:type="dxa"/>
          <w:trHeight w:val="320"/>
        </w:trPr>
        <w:tc>
          <w:tcPr>
            <w:tcW w:w="10685" w:type="dxa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6D40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EF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532B0C70" w14:textId="77777777" w:rsidTr="009B73B9">
        <w:trPr>
          <w:gridAfter w:val="1"/>
          <w:wAfter w:w="264" w:type="dxa"/>
          <w:trHeight w:val="320"/>
        </w:trPr>
        <w:tc>
          <w:tcPr>
            <w:tcW w:w="36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3277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C6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D06F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USP44 expression</w:t>
            </w: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A01D3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AC7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06F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632C625E" w14:textId="77777777" w:rsidTr="009B73B9">
        <w:trPr>
          <w:gridAfter w:val="1"/>
          <w:wAfter w:w="264" w:type="dxa"/>
          <w:trHeight w:val="320"/>
        </w:trPr>
        <w:tc>
          <w:tcPr>
            <w:tcW w:w="36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90A3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BE8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F96D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8BDF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(n=135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A97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8163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(n=56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AB8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6179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A7A8" w14:textId="77777777" w:rsidR="009B73B9" w:rsidRPr="009B73B9" w:rsidRDefault="009B73B9" w:rsidP="009B73B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B7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8A6" w14:textId="77777777" w:rsidR="009B73B9" w:rsidRPr="009B73B9" w:rsidRDefault="009B73B9" w:rsidP="009B73B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B73B9" w:rsidRPr="009B73B9" w14:paraId="6C5E25A6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96B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A9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EE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80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5F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E5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AC3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71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9E2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60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B9F2321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3BD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B73B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F6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BB5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C3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07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95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E7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8782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59B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F44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7AD8AFD9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2F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4E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7D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55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A1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F42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02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8F4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A4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D08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1C599FEB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6F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4D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65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2D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61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00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1D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86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5D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203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6988A65D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E3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7A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20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06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FB4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A7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52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5FC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A90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D1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A985228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1A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57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6D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CE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3C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99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B9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013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E8F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59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224BA75A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7E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A4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3C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32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F7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DF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51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8EB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7DB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AC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23D4510A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94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egative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05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1D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99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AF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F2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C9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B98F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D17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28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7EEF5DCA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C5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Positiv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31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FA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589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3B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68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F1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EBE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72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847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00DFF37A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90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VAg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77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7E0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40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971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02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B5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02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67A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49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A86E6B7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3D6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egative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7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E6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972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6D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6C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E3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CD42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5888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77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1A769B5D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AB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Positiv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47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F3F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27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60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F3F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317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307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2B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55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12D3370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C1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51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A2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97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1B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DC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50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6D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02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98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6FD6A7DB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CE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B73B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E9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98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0A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05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942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8A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ADB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FC3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B4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DCBE78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9B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BF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33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FEE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12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A11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6C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64D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F3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13F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C58FD47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08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D2F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5C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3DB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DE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24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FC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53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9F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BA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663FD812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97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B73B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D4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EF5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A91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360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F17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2E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B43A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3E4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0E2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0AE9E0A5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0D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97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3E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B2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02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14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F5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9999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FD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6F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76209A12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30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 (ng/ml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9D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AA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5E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8B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F0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34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56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8FA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F17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56AD1F1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7D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B73B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96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19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BC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DB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BD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58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394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370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54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12C3ACE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E4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4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82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DA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65E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23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8FF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8D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300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7EC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99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6102A580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8C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encapsulatio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2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07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994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2F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23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0C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55D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E3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23D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7E9C3F5C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AC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omplet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69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086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CCE" w14:textId="02E87D55" w:rsidR="009B73B9" w:rsidRPr="009B73B9" w:rsidRDefault="0088228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62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8D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E6A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4944" w14:textId="3CBB8072" w:rsidR="009B73B9" w:rsidRPr="009B73B9" w:rsidRDefault="0088228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32C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74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A323E8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67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70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5E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7912" w14:textId="58A2FDB2" w:rsidR="009B73B9" w:rsidRPr="009B73B9" w:rsidRDefault="0088228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31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09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DE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B3E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63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05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88D6D73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2C4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fferentiatio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0A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BB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6B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29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E6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43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75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F2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EB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29D09DC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A3C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-II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7D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2C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748" w14:textId="020AB853" w:rsidR="009B73B9" w:rsidRPr="009B73B9" w:rsidRDefault="00B050A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33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FF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F0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2473" w14:textId="641EC24C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B050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D54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94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2077F15F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A6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II-IV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22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79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F59" w14:textId="1F5423BE" w:rsidR="009B73B9" w:rsidRPr="009B73B9" w:rsidRDefault="00B050A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1F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9F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78D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68A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117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99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54DE72B6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7D5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6E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9F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58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9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5C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DB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1C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48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29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147E5B9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915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Pr="009B73B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C5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EC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27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F3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02A" w14:textId="54DD884D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FA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6BF" w14:textId="646AA400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</w:t>
            </w:r>
            <w:r w:rsidR="00BF5EE3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5C6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73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6E2E1E8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9E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B8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4F7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C71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9A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11E" w14:textId="36FF3CBA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2A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D64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7D2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C9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8DC1F9B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BD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205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98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1D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3B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C3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AF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DA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2D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34D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55A1F3CD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EA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ingl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D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A2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84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7E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9F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92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88E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292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3B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9A1FBB5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4E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ultipl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42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47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4C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0C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1B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59C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AE8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59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96E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0BBB5EC3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10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DF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D4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21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98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C7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BE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EE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8D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6E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7123C2AA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41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07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38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F3C" w14:textId="4E08BAA6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C4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6D2" w14:textId="66D3D6FF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6D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3B2" w14:textId="0AF4DEDD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</w:t>
            </w:r>
            <w:r w:rsidR="00BF5EE3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97E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AD7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34BB3CE4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D7A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670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C3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CA7" w14:textId="22DBCF94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34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47C" w14:textId="5F0ED0F4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3C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85C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F7B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DE2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0C502487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EFD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05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3F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716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EC3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96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47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A69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6FA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FF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E03D1B0" w14:textId="77777777" w:rsidTr="009B73B9">
        <w:trPr>
          <w:gridAfter w:val="1"/>
          <w:wAfter w:w="264" w:type="dxa"/>
          <w:trHeight w:val="306"/>
        </w:trPr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630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-II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3A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FD0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A01" w14:textId="2512DE81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33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4C0" w14:textId="0ED864D5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62C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BC987" w14:textId="291F05BE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</w:t>
            </w:r>
            <w:r w:rsidR="00BF5EE3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4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E31" w14:textId="77777777" w:rsidR="009B73B9" w:rsidRPr="009B73B9" w:rsidRDefault="009B73B9" w:rsidP="009B73B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1B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BD8AB01" w14:textId="77777777" w:rsidTr="009B73B9">
        <w:trPr>
          <w:gridAfter w:val="1"/>
          <w:wAfter w:w="264" w:type="dxa"/>
          <w:trHeight w:val="320"/>
        </w:trPr>
        <w:tc>
          <w:tcPr>
            <w:tcW w:w="3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033F8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II-IV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5B34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B6E1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992D" w14:textId="1F3FE5D8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191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FEC5" w14:textId="1F552FF3" w:rsidR="009B73B9" w:rsidRPr="009B73B9" w:rsidRDefault="00BF5EE3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9D0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766EF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DFEC" w14:textId="77777777" w:rsidR="009B73B9" w:rsidRPr="009B73B9" w:rsidRDefault="009B73B9" w:rsidP="009B73B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73B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FBD" w14:textId="77777777" w:rsidR="009B73B9" w:rsidRPr="009B73B9" w:rsidRDefault="009B73B9" w:rsidP="009B73B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B73B9" w:rsidRPr="009B73B9" w14:paraId="748706EE" w14:textId="77777777" w:rsidTr="009B73B9">
        <w:trPr>
          <w:gridAfter w:val="1"/>
          <w:wAfter w:w="264" w:type="dxa"/>
          <w:trHeight w:val="346"/>
        </w:trPr>
        <w:tc>
          <w:tcPr>
            <w:tcW w:w="11823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51AEE" w14:textId="2A1D2A1D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lues were calculated using the Pearson chi-square test. </w:t>
            </w:r>
            <w:r w:rsidRPr="005D75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 of &lt;0.05 was con</w:t>
            </w:r>
            <w:r w:rsidR="005D75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red statistically significant.</w:t>
            </w:r>
          </w:p>
        </w:tc>
      </w:tr>
      <w:tr w:rsidR="009B73B9" w:rsidRPr="009B73B9" w14:paraId="06E0C032" w14:textId="77777777" w:rsidTr="009B73B9">
        <w:trPr>
          <w:trHeight w:val="306"/>
        </w:trPr>
        <w:tc>
          <w:tcPr>
            <w:tcW w:w="11823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DCE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C0E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73B9" w:rsidRPr="009B73B9" w14:paraId="466B9855" w14:textId="77777777" w:rsidTr="009B73B9">
        <w:trPr>
          <w:trHeight w:val="306"/>
        </w:trPr>
        <w:tc>
          <w:tcPr>
            <w:tcW w:w="11823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A0259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73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breviations: </w:t>
            </w:r>
            <w:proofErr w:type="spellStart"/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9B73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hepatitis B surface antigen; ALT, alanine aminotransferase; ALB, albumin; AFP, alpha-fetoprotein; TNM stage, tumor node metastasis stage.</w:t>
            </w:r>
          </w:p>
        </w:tc>
        <w:tc>
          <w:tcPr>
            <w:tcW w:w="264" w:type="dxa"/>
            <w:vAlign w:val="center"/>
            <w:hideMark/>
          </w:tcPr>
          <w:p w14:paraId="0778F56A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73B9" w:rsidRPr="009B73B9" w14:paraId="414DB22C" w14:textId="77777777" w:rsidTr="009B73B9">
        <w:trPr>
          <w:trHeight w:val="306"/>
        </w:trPr>
        <w:tc>
          <w:tcPr>
            <w:tcW w:w="11823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D0E5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6C3" w14:textId="77777777" w:rsidR="009B73B9" w:rsidRPr="009B73B9" w:rsidRDefault="009B73B9" w:rsidP="009B7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5EEEDED" w14:textId="77777777" w:rsidR="009F79B7" w:rsidRDefault="009F79B7"/>
    <w:sectPr w:rsidR="009F79B7" w:rsidSect="009B73B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8824C" w14:textId="77777777" w:rsidR="006B63C5" w:rsidRDefault="006B63C5" w:rsidP="00BF5EE3">
      <w:r>
        <w:separator/>
      </w:r>
    </w:p>
  </w:endnote>
  <w:endnote w:type="continuationSeparator" w:id="0">
    <w:p w14:paraId="61F48F3C" w14:textId="77777777" w:rsidR="006B63C5" w:rsidRDefault="006B63C5" w:rsidP="00BF5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7F632" w14:textId="77777777" w:rsidR="006B63C5" w:rsidRDefault="006B63C5" w:rsidP="00BF5EE3">
      <w:r>
        <w:separator/>
      </w:r>
    </w:p>
  </w:footnote>
  <w:footnote w:type="continuationSeparator" w:id="0">
    <w:p w14:paraId="2F540CC8" w14:textId="77777777" w:rsidR="006B63C5" w:rsidRDefault="006B63C5" w:rsidP="00BF5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BE"/>
    <w:rsid w:val="002A6DBE"/>
    <w:rsid w:val="005D75CE"/>
    <w:rsid w:val="006B63C5"/>
    <w:rsid w:val="00882289"/>
    <w:rsid w:val="009B73B9"/>
    <w:rsid w:val="009F79B7"/>
    <w:rsid w:val="00B050A3"/>
    <w:rsid w:val="00BF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6C266"/>
  <w15:chartTrackingRefBased/>
  <w15:docId w15:val="{3BDCCE50-1519-44F7-8690-C0F3A4CE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E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E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9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DDA9F-E7F6-4368-A989-664CAFA31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peiyi</dc:creator>
  <cp:keywords/>
  <dc:description/>
  <cp:lastModifiedBy>peiyi xie</cp:lastModifiedBy>
  <cp:revision>5</cp:revision>
  <dcterms:created xsi:type="dcterms:W3CDTF">2023-07-01T07:08:00Z</dcterms:created>
  <dcterms:modified xsi:type="dcterms:W3CDTF">2023-11-22T08:06:00Z</dcterms:modified>
</cp:coreProperties>
</file>